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908C3" w14:textId="4143C1F5" w:rsidR="00FD7EBE" w:rsidRPr="00771D1B" w:rsidRDefault="00771D1B">
      <w:pPr>
        <w:rPr>
          <w:b/>
          <w:bCs/>
        </w:rPr>
      </w:pPr>
      <w:r>
        <w:rPr>
          <w:b/>
          <w:bCs/>
        </w:rPr>
        <w:t xml:space="preserve">Participant </w:t>
      </w:r>
      <w:r w:rsidR="007B25BA" w:rsidRPr="00771D1B">
        <w:rPr>
          <w:b/>
          <w:bCs/>
        </w:rPr>
        <w:t>Interview Guide</w:t>
      </w:r>
    </w:p>
    <w:p w14:paraId="7AAD6475" w14:textId="77777777" w:rsidR="00771D1B" w:rsidRDefault="00771D1B">
      <w:r>
        <w:t>Topics for discussion</w:t>
      </w:r>
    </w:p>
    <w:p w14:paraId="6AD1E6AE" w14:textId="60B2BB40" w:rsidR="00771D1B" w:rsidRDefault="00771D1B" w:rsidP="00D3367D">
      <w:pPr>
        <w:pStyle w:val="ListParagraph"/>
        <w:numPr>
          <w:ilvl w:val="0"/>
          <w:numId w:val="1"/>
        </w:numPr>
      </w:pPr>
      <w:r>
        <w:t>Details of previous surgery</w:t>
      </w:r>
    </w:p>
    <w:p w14:paraId="213CAE82" w14:textId="5295658B" w:rsidR="00D3367D" w:rsidRDefault="00D3367D" w:rsidP="00D3367D">
      <w:pPr>
        <w:pStyle w:val="ListParagraph"/>
        <w:numPr>
          <w:ilvl w:val="0"/>
          <w:numId w:val="1"/>
        </w:numPr>
      </w:pPr>
      <w:r>
        <w:t>Wound complications arising from previous surgery</w:t>
      </w:r>
    </w:p>
    <w:p w14:paraId="75A72976" w14:textId="70F74190" w:rsidR="00D3367D" w:rsidRDefault="00D3367D" w:rsidP="00D3367D">
      <w:pPr>
        <w:pStyle w:val="ListParagraph"/>
        <w:numPr>
          <w:ilvl w:val="0"/>
          <w:numId w:val="1"/>
        </w:numPr>
      </w:pPr>
      <w:r>
        <w:t>Knowledge of wound infections prior to surgery</w:t>
      </w:r>
    </w:p>
    <w:p w14:paraId="7DFBC451" w14:textId="3EA761F8" w:rsidR="00D3367D" w:rsidRDefault="00D3367D" w:rsidP="00D3367D">
      <w:pPr>
        <w:pStyle w:val="ListParagraph"/>
        <w:numPr>
          <w:ilvl w:val="0"/>
          <w:numId w:val="1"/>
        </w:numPr>
      </w:pPr>
      <w:r>
        <w:t>Experience of wound care follow-up</w:t>
      </w:r>
    </w:p>
    <w:p w14:paraId="4DA70CF1" w14:textId="6B29514A" w:rsidR="00D3367D" w:rsidRDefault="00D3367D" w:rsidP="00D3367D">
      <w:pPr>
        <w:pStyle w:val="ListParagraph"/>
        <w:numPr>
          <w:ilvl w:val="0"/>
          <w:numId w:val="1"/>
        </w:numPr>
      </w:pPr>
      <w:r>
        <w:t>Preference for wound care follow up</w:t>
      </w:r>
    </w:p>
    <w:p w14:paraId="52EA3C2B" w14:textId="018D2746" w:rsidR="00D3367D" w:rsidRDefault="00D3367D" w:rsidP="00D3367D">
      <w:pPr>
        <w:pStyle w:val="ListParagraph"/>
        <w:numPr>
          <w:ilvl w:val="0"/>
          <w:numId w:val="1"/>
        </w:numPr>
      </w:pPr>
      <w:r>
        <w:t>Information provided by the hospital at discharge on caring for wounds</w:t>
      </w:r>
    </w:p>
    <w:p w14:paraId="1E4C95BB" w14:textId="668E0D53" w:rsidR="00D3367D" w:rsidRDefault="00D3367D" w:rsidP="00D3367D">
      <w:pPr>
        <w:pStyle w:val="ListParagraph"/>
        <w:numPr>
          <w:ilvl w:val="0"/>
          <w:numId w:val="1"/>
        </w:numPr>
      </w:pPr>
      <w:r>
        <w:t>Preference for wound information</w:t>
      </w:r>
    </w:p>
    <w:p w14:paraId="062BE10A" w14:textId="77777777" w:rsidR="00D3367D" w:rsidRDefault="00D3367D"/>
    <w:p w14:paraId="76BC3DC6" w14:textId="2B208510" w:rsidR="00771D1B" w:rsidRDefault="00771D1B"/>
    <w:sectPr w:rsidR="00771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9B34CD"/>
    <w:multiLevelType w:val="hybridMultilevel"/>
    <w:tmpl w:val="9A509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7689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BA"/>
    <w:rsid w:val="004D689A"/>
    <w:rsid w:val="00771D1B"/>
    <w:rsid w:val="007B25BA"/>
    <w:rsid w:val="00D3367D"/>
    <w:rsid w:val="00EE1782"/>
    <w:rsid w:val="00FD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F873"/>
  <w15:chartTrackingRefBased/>
  <w15:docId w15:val="{5B967920-3739-4C2D-99E0-2E9A24A3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5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5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5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5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5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5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5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5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5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5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5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5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5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5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5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5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5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5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anner (staff)</dc:creator>
  <cp:keywords/>
  <dc:description/>
  <cp:lastModifiedBy>Judith Tanner (staff)</cp:lastModifiedBy>
  <cp:revision>2</cp:revision>
  <dcterms:created xsi:type="dcterms:W3CDTF">2024-11-29T10:34:00Z</dcterms:created>
  <dcterms:modified xsi:type="dcterms:W3CDTF">2024-11-29T10:49:00Z</dcterms:modified>
</cp:coreProperties>
</file>